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B1BF8" w14:textId="17B7FAAE" w:rsidR="00E42DA5" w:rsidRPr="00F3192B" w:rsidRDefault="00365910">
      <w:pPr>
        <w:rPr>
          <w:rFonts w:ascii="Times" w:hAnsi="Times"/>
          <w:b/>
          <w:bCs/>
        </w:rPr>
      </w:pPr>
      <w:r w:rsidRPr="00F3192B">
        <w:rPr>
          <w:rFonts w:ascii="Times" w:hAnsi="Times"/>
          <w:b/>
          <w:bCs/>
        </w:rPr>
        <w:t>S</w:t>
      </w:r>
      <w:r w:rsidR="00F3192B" w:rsidRPr="00F3192B">
        <w:rPr>
          <w:rFonts w:ascii="Times" w:hAnsi="Times"/>
          <w:b/>
          <w:bCs/>
        </w:rPr>
        <w:t>2</w:t>
      </w:r>
      <w:r w:rsidR="006329B6">
        <w:rPr>
          <w:rFonts w:ascii="Times" w:hAnsi="Times"/>
          <w:b/>
          <w:bCs/>
        </w:rPr>
        <w:t xml:space="preserve"> File.</w:t>
      </w:r>
      <w:r w:rsidR="00C92CF5" w:rsidRPr="00F3192B">
        <w:rPr>
          <w:rFonts w:ascii="Times" w:hAnsi="Times"/>
          <w:b/>
          <w:bCs/>
        </w:rPr>
        <w:t xml:space="preserve"> </w:t>
      </w:r>
      <w:r w:rsidR="006329B6">
        <w:rPr>
          <w:rFonts w:ascii="Times" w:hAnsi="Times"/>
          <w:b/>
          <w:bCs/>
        </w:rPr>
        <w:t>Q</w:t>
      </w:r>
      <w:r w:rsidR="00C1658B" w:rsidRPr="00F3192B">
        <w:rPr>
          <w:rFonts w:ascii="Times" w:hAnsi="Times"/>
          <w:b/>
          <w:bCs/>
        </w:rPr>
        <w:t xml:space="preserve">uestionnaire </w:t>
      </w:r>
      <w:r w:rsidR="008841FD">
        <w:rPr>
          <w:rFonts w:ascii="Times" w:hAnsi="Times"/>
          <w:b/>
          <w:bCs/>
        </w:rPr>
        <w:t>b</w:t>
      </w:r>
      <w:r w:rsidR="00C1658B" w:rsidRPr="00F3192B">
        <w:rPr>
          <w:rFonts w:ascii="Times" w:hAnsi="Times"/>
          <w:b/>
          <w:bCs/>
        </w:rPr>
        <w:t>attery</w:t>
      </w:r>
      <w:r w:rsidR="00B3123E">
        <w:rPr>
          <w:rFonts w:ascii="Times" w:hAnsi="Times"/>
          <w:b/>
          <w:bCs/>
        </w:rPr>
        <w:t>.</w:t>
      </w:r>
    </w:p>
    <w:p w14:paraId="4EFF4D8C" w14:textId="32075BFA" w:rsidR="00365910" w:rsidRPr="00BB2D69" w:rsidRDefault="00365910">
      <w:pPr>
        <w:rPr>
          <w:rFonts w:ascii="Times" w:hAnsi="Times"/>
        </w:rPr>
      </w:pPr>
    </w:p>
    <w:p w14:paraId="5F51F730" w14:textId="6A38D947" w:rsidR="00BD1C14" w:rsidRPr="00BB2D69" w:rsidRDefault="00BD1C14" w:rsidP="00BD1C14">
      <w:pPr>
        <w:pStyle w:val="Listenabsatz"/>
        <w:numPr>
          <w:ilvl w:val="0"/>
          <w:numId w:val="1"/>
        </w:numPr>
        <w:rPr>
          <w:rFonts w:ascii="Times" w:hAnsi="Times"/>
        </w:rPr>
      </w:pPr>
      <w:r w:rsidRPr="00BB2D69">
        <w:rPr>
          <w:rFonts w:ascii="Times" w:hAnsi="Times"/>
        </w:rPr>
        <w:t>Recognition</w:t>
      </w:r>
    </w:p>
    <w:p w14:paraId="58D6E7AB" w14:textId="77777777" w:rsidR="00BB2D69" w:rsidRDefault="005C1EE2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Have you heard this music during phase I? </w:t>
      </w:r>
    </w:p>
    <w:p w14:paraId="0A27B61C" w14:textId="5A8C70F9" w:rsidR="005C1EE2" w:rsidRPr="00BB2D69" w:rsidRDefault="00BD1C14" w:rsidP="00BB2D69">
      <w:pPr>
        <w:pStyle w:val="StandardWeb"/>
        <w:spacing w:before="0" w:beforeAutospacing="0" w:after="0" w:afterAutospacing="0"/>
        <w:ind w:firstLine="36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yes/no</w:t>
      </w:r>
    </w:p>
    <w:p w14:paraId="22E5309E" w14:textId="30821748" w:rsidR="005C1EE2" w:rsidRPr="00BB2D69" w:rsidRDefault="005C1EE2">
      <w:pPr>
        <w:rPr>
          <w:rFonts w:ascii="Times" w:hAnsi="Times"/>
          <w:lang w:val="en-US"/>
        </w:rPr>
      </w:pPr>
    </w:p>
    <w:p w14:paraId="09C3E719" w14:textId="7034F5C7" w:rsidR="005C1EE2" w:rsidRPr="00BB2D69" w:rsidRDefault="005C1EE2" w:rsidP="00BD1C14">
      <w:pPr>
        <w:pStyle w:val="Listenabsatz"/>
        <w:numPr>
          <w:ilvl w:val="0"/>
          <w:numId w:val="1"/>
        </w:num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>Familiarity</w:t>
      </w:r>
    </w:p>
    <w:p w14:paraId="450492AC" w14:textId="77777777" w:rsidR="00BB2D69" w:rsidRPr="00BB2D69" w:rsidRDefault="005C1EE2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Aside from a possible appearance during phase I, does this music sound familiar to you? </w:t>
      </w:r>
    </w:p>
    <w:p w14:paraId="117F3DE0" w14:textId="1BD13C57" w:rsidR="005C1EE2" w:rsidRPr="00BB2D69" w:rsidRDefault="00BD1C14" w:rsidP="00BB2D69">
      <w:pPr>
        <w:pStyle w:val="StandardWeb"/>
        <w:spacing w:before="0" w:beforeAutospacing="0" w:after="0" w:afterAutospacing="0"/>
        <w:ind w:left="36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yes/no</w:t>
      </w:r>
    </w:p>
    <w:p w14:paraId="7FD87BD7" w14:textId="4504ACEE" w:rsidR="005C1EE2" w:rsidRPr="00BB2D69" w:rsidRDefault="005C1EE2">
      <w:pPr>
        <w:rPr>
          <w:rFonts w:ascii="Times" w:hAnsi="Times"/>
          <w:lang w:val="en-US"/>
        </w:rPr>
      </w:pPr>
    </w:p>
    <w:p w14:paraId="5F6B029F" w14:textId="275077A3" w:rsidR="000C76A0" w:rsidRPr="00BB2D69" w:rsidRDefault="000C76A0">
      <w:pPr>
        <w:rPr>
          <w:rFonts w:ascii="Times" w:hAnsi="Times"/>
          <w:lang w:val="en-US"/>
        </w:rPr>
      </w:pPr>
    </w:p>
    <w:p w14:paraId="550A74F1" w14:textId="2558A7D5" w:rsidR="000C76A0" w:rsidRPr="00BB2D69" w:rsidRDefault="000C76A0" w:rsidP="000C76A0">
      <w:pPr>
        <w:pStyle w:val="Listenabsatz"/>
        <w:numPr>
          <w:ilvl w:val="0"/>
          <w:numId w:val="1"/>
        </w:num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 xml:space="preserve">Rating </w:t>
      </w:r>
      <w:r w:rsidR="005832D5">
        <w:rPr>
          <w:rFonts w:ascii="Times" w:hAnsi="Times"/>
          <w:lang w:val="en-US"/>
        </w:rPr>
        <w:t>s</w:t>
      </w:r>
      <w:r w:rsidRPr="00BB2D69">
        <w:rPr>
          <w:rFonts w:ascii="Times" w:hAnsi="Times"/>
          <w:lang w:val="en-US"/>
        </w:rPr>
        <w:t>cales</w:t>
      </w:r>
    </w:p>
    <w:p w14:paraId="25B3B584" w14:textId="0ED7BE26" w:rsidR="00AD7319" w:rsidRPr="00BB2D69" w:rsidRDefault="00AD7319" w:rsidP="00AD7319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>For each:</w:t>
      </w:r>
    </w:p>
    <w:p w14:paraId="2BF6983C" w14:textId="5A67C96F" w:rsidR="000C76A0" w:rsidRPr="00BB2D69" w:rsidRDefault="000C76A0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How much do you agree with the following statements? </w:t>
      </w:r>
    </w:p>
    <w:p w14:paraId="0E074C21" w14:textId="1EF2BE0F" w:rsidR="000C76A0" w:rsidRPr="00BB2D69" w:rsidRDefault="000C76A0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7-point Likert scales from strongly disagree to strongly agree</w:t>
      </w:r>
    </w:p>
    <w:p w14:paraId="2C935A29" w14:textId="234067CE" w:rsidR="000C76A0" w:rsidRPr="00BB2D69" w:rsidRDefault="000C76A0" w:rsidP="000C76A0">
      <w:pPr>
        <w:pStyle w:val="Listenabsatz"/>
        <w:tabs>
          <w:tab w:val="left" w:pos="1855"/>
        </w:tabs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ab/>
      </w:r>
    </w:p>
    <w:p w14:paraId="523E4F81" w14:textId="7628B72C" w:rsidR="00E76439" w:rsidRPr="00BB2D69" w:rsidRDefault="00E76439" w:rsidP="00E76439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 xml:space="preserve">Perceived </w:t>
      </w:r>
      <w:r w:rsidR="005832D5">
        <w:rPr>
          <w:rFonts w:ascii="Times" w:hAnsi="Times"/>
          <w:lang w:val="en-US"/>
        </w:rPr>
        <w:t>C</w:t>
      </w:r>
      <w:r w:rsidRPr="00BB2D69">
        <w:rPr>
          <w:rFonts w:ascii="Times" w:hAnsi="Times"/>
          <w:lang w:val="en-US"/>
        </w:rPr>
        <w:t xml:space="preserve">atchiness </w:t>
      </w:r>
      <w:r w:rsidR="005832D5">
        <w:rPr>
          <w:rFonts w:ascii="Times" w:hAnsi="Times"/>
          <w:lang w:val="en-US"/>
        </w:rPr>
        <w:t>s</w:t>
      </w:r>
      <w:r w:rsidRPr="00BB2D69">
        <w:rPr>
          <w:rFonts w:ascii="Times" w:hAnsi="Times"/>
          <w:lang w:val="en-US"/>
        </w:rPr>
        <w:t>cale</w:t>
      </w:r>
    </w:p>
    <w:p w14:paraId="3B7CE500" w14:textId="77777777" w:rsidR="00E76439" w:rsidRPr="00BB2D69" w:rsidRDefault="00E76439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is catchy.</w:t>
      </w:r>
    </w:p>
    <w:p w14:paraId="416A025F" w14:textId="77777777" w:rsidR="00E76439" w:rsidRPr="00BB2D69" w:rsidRDefault="00E76439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is distinctive compared to the other music that I have heard in the experiment so far.</w:t>
      </w:r>
    </w:p>
    <w:p w14:paraId="1AE9DA65" w14:textId="77777777" w:rsidR="00E76439" w:rsidRPr="00BB2D69" w:rsidRDefault="00E76439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sparked my interest.</w:t>
      </w:r>
    </w:p>
    <w:p w14:paraId="186C0D0A" w14:textId="77777777" w:rsidR="00E76439" w:rsidRPr="00BB2D69" w:rsidRDefault="00E76439" w:rsidP="00BB2D69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is memorable.</w:t>
      </w:r>
    </w:p>
    <w:p w14:paraId="52108687" w14:textId="299015BC" w:rsidR="00E76439" w:rsidRPr="00BB2D69" w:rsidRDefault="00E76439">
      <w:pPr>
        <w:rPr>
          <w:rFonts w:ascii="Times" w:hAnsi="Times"/>
          <w:lang w:val="en-US"/>
        </w:rPr>
      </w:pPr>
    </w:p>
    <w:p w14:paraId="679FC492" w14:textId="691862A6" w:rsidR="00E76439" w:rsidRPr="00BB2D69" w:rsidRDefault="00E76439" w:rsidP="00E76439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>Perceived Complexity</w:t>
      </w:r>
    </w:p>
    <w:p w14:paraId="77450EDF" w14:textId="77777777" w:rsidR="00E76439" w:rsidRPr="00BB2D69" w:rsidRDefault="00E76439" w:rsidP="00BB2D69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Times" w:hAnsi="Times"/>
        </w:rPr>
      </w:pPr>
      <w:r w:rsidRPr="00BB2D69">
        <w:rPr>
          <w:rFonts w:ascii="Times" w:hAnsi="Times"/>
          <w:color w:val="000000"/>
        </w:rPr>
        <w:t xml:space="preserve">This </w:t>
      </w:r>
      <w:proofErr w:type="spellStart"/>
      <w:r w:rsidRPr="00BB2D69">
        <w:rPr>
          <w:rFonts w:ascii="Times" w:hAnsi="Times"/>
          <w:color w:val="000000"/>
        </w:rPr>
        <w:t>music</w:t>
      </w:r>
      <w:proofErr w:type="spellEnd"/>
      <w:r w:rsidRPr="00BB2D69">
        <w:rPr>
          <w:rFonts w:ascii="Times" w:hAnsi="Times"/>
          <w:color w:val="000000"/>
        </w:rPr>
        <w:t xml:space="preserve"> </w:t>
      </w:r>
      <w:proofErr w:type="spellStart"/>
      <w:r w:rsidRPr="00BB2D69">
        <w:rPr>
          <w:rFonts w:ascii="Times" w:hAnsi="Times"/>
          <w:color w:val="000000"/>
        </w:rPr>
        <w:t>sounds</w:t>
      </w:r>
      <w:proofErr w:type="spellEnd"/>
      <w:r w:rsidRPr="00BB2D69">
        <w:rPr>
          <w:rFonts w:ascii="Times" w:hAnsi="Times"/>
          <w:color w:val="000000"/>
        </w:rPr>
        <w:t xml:space="preserve"> </w:t>
      </w:r>
      <w:proofErr w:type="spellStart"/>
      <w:r w:rsidRPr="00BB2D69">
        <w:rPr>
          <w:rFonts w:ascii="Times" w:hAnsi="Times"/>
          <w:color w:val="000000"/>
        </w:rPr>
        <w:t>complex</w:t>
      </w:r>
      <w:proofErr w:type="spellEnd"/>
      <w:r w:rsidRPr="00BB2D69">
        <w:rPr>
          <w:rFonts w:ascii="Times" w:hAnsi="Times"/>
          <w:color w:val="000000"/>
        </w:rPr>
        <w:t>.</w:t>
      </w:r>
    </w:p>
    <w:p w14:paraId="7B34A838" w14:textId="77777777" w:rsidR="00E76439" w:rsidRPr="00BB2D69" w:rsidRDefault="00E76439">
      <w:pPr>
        <w:rPr>
          <w:rFonts w:ascii="Times" w:hAnsi="Times"/>
          <w:lang w:val="en-US"/>
        </w:rPr>
      </w:pPr>
    </w:p>
    <w:p w14:paraId="016FD98E" w14:textId="2980E5C9" w:rsidR="005C1EE2" w:rsidRPr="00BB2D69" w:rsidRDefault="005C1EE2" w:rsidP="000C76A0">
      <w:pPr>
        <w:rPr>
          <w:rFonts w:ascii="Times" w:hAnsi="Times"/>
          <w:vertAlign w:val="superscript"/>
          <w:lang w:val="en-US"/>
        </w:rPr>
      </w:pPr>
      <w:r w:rsidRPr="00BB2D69">
        <w:rPr>
          <w:rFonts w:ascii="Times" w:hAnsi="Times"/>
          <w:lang w:val="en-US"/>
        </w:rPr>
        <w:t xml:space="preserve">Being Moved </w:t>
      </w:r>
      <w:r w:rsidR="005832D5">
        <w:rPr>
          <w:rFonts w:ascii="Times" w:hAnsi="Times"/>
          <w:lang w:val="en-US"/>
        </w:rPr>
        <w:t>s</w:t>
      </w:r>
      <w:r w:rsidRPr="00BB2D69">
        <w:rPr>
          <w:rFonts w:ascii="Times" w:hAnsi="Times"/>
          <w:lang w:val="en-US"/>
        </w:rPr>
        <w:t>cale</w:t>
      </w:r>
      <w:r w:rsidR="005832D5">
        <w:rPr>
          <w:rFonts w:ascii="Times" w:hAnsi="Times"/>
          <w:lang w:val="en-US"/>
        </w:rPr>
        <w:t xml:space="preserve"> (n</w:t>
      </w:r>
      <w:r w:rsidR="00E41CE5" w:rsidRPr="005832D5">
        <w:rPr>
          <w:rFonts w:ascii="Times" w:hAnsi="Times"/>
          <w:lang w:val="en-US"/>
        </w:rPr>
        <w:t>ot analyzed</w:t>
      </w:r>
      <w:r w:rsidR="005832D5">
        <w:rPr>
          <w:rFonts w:ascii="Times" w:hAnsi="Times"/>
          <w:lang w:val="en-US"/>
        </w:rPr>
        <w:t>)</w:t>
      </w:r>
    </w:p>
    <w:p w14:paraId="1E5888F0" w14:textId="458A1B34" w:rsidR="005C1EE2" w:rsidRPr="00BB2D69" w:rsidRDefault="005C1EE2" w:rsidP="00BB2D69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Times" w:hAnsi="Times"/>
        </w:rPr>
      </w:pPr>
      <w:r w:rsidRPr="00BB2D69">
        <w:rPr>
          <w:rFonts w:ascii="Times" w:hAnsi="Times"/>
          <w:color w:val="000000"/>
        </w:rPr>
        <w:t xml:space="preserve">This </w:t>
      </w:r>
      <w:proofErr w:type="spellStart"/>
      <w:r w:rsidRPr="00BB2D69">
        <w:rPr>
          <w:rFonts w:ascii="Times" w:hAnsi="Times"/>
          <w:color w:val="000000"/>
        </w:rPr>
        <w:t>music</w:t>
      </w:r>
      <w:proofErr w:type="spellEnd"/>
      <w:r w:rsidRPr="00BB2D69">
        <w:rPr>
          <w:rFonts w:ascii="Times" w:hAnsi="Times"/>
          <w:color w:val="000000"/>
        </w:rPr>
        <w:t xml:space="preserve"> </w:t>
      </w:r>
      <w:proofErr w:type="spellStart"/>
      <w:r w:rsidRPr="00BB2D69">
        <w:rPr>
          <w:rFonts w:ascii="Times" w:hAnsi="Times"/>
          <w:color w:val="000000"/>
        </w:rPr>
        <w:t>touched</w:t>
      </w:r>
      <w:proofErr w:type="spellEnd"/>
      <w:r w:rsidRPr="00BB2D69">
        <w:rPr>
          <w:rFonts w:ascii="Times" w:hAnsi="Times"/>
          <w:color w:val="000000"/>
        </w:rPr>
        <w:t xml:space="preserve"> me.</w:t>
      </w:r>
    </w:p>
    <w:p w14:paraId="7AB09E66" w14:textId="64B9B0D4" w:rsidR="005C1EE2" w:rsidRPr="00BB2D69" w:rsidRDefault="005C1EE2" w:rsidP="00BB2D69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I felt emotionally moved by this music.</w:t>
      </w:r>
    </w:p>
    <w:p w14:paraId="3C9BF055" w14:textId="5E4286AF" w:rsidR="005C1EE2" w:rsidRPr="00BB2D69" w:rsidRDefault="005C1EE2">
      <w:pPr>
        <w:rPr>
          <w:rFonts w:ascii="Times" w:hAnsi="Times"/>
          <w:lang w:val="en-US"/>
        </w:rPr>
      </w:pPr>
    </w:p>
    <w:p w14:paraId="27811AAC" w14:textId="3FAFCCEE" w:rsidR="00E41CE5" w:rsidRPr="00BB2D69" w:rsidRDefault="00E41CE5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 xml:space="preserve">Urge to Move </w:t>
      </w:r>
      <w:proofErr w:type="gramStart"/>
      <w:r w:rsidR="00490C38">
        <w:rPr>
          <w:rFonts w:ascii="Times" w:hAnsi="Times"/>
          <w:lang w:val="en-US"/>
        </w:rPr>
        <w:t>s</w:t>
      </w:r>
      <w:r w:rsidRPr="00BB2D69">
        <w:rPr>
          <w:rFonts w:ascii="Times" w:hAnsi="Times"/>
          <w:lang w:val="en-US"/>
        </w:rPr>
        <w:t>cale</w:t>
      </w:r>
      <w:proofErr w:type="gramEnd"/>
    </w:p>
    <w:p w14:paraId="2F103FED" w14:textId="7144DA52" w:rsidR="000C76A0" w:rsidRPr="00BB2D69" w:rsidRDefault="000C76A0" w:rsidP="00BB2D69">
      <w:pPr>
        <w:pStyle w:val="StandardWeb"/>
        <w:numPr>
          <w:ilvl w:val="0"/>
          <w:numId w:val="4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evokes the sensation of wanting to move some part of my body.</w:t>
      </w:r>
    </w:p>
    <w:p w14:paraId="0EF31F76" w14:textId="79786F7A" w:rsidR="000C76A0" w:rsidRPr="00BB2D69" w:rsidRDefault="000C76A0" w:rsidP="00BB2D69">
      <w:pPr>
        <w:pStyle w:val="StandardWeb"/>
        <w:numPr>
          <w:ilvl w:val="0"/>
          <w:numId w:val="4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I cannot sit still while listening to this music.</w:t>
      </w:r>
    </w:p>
    <w:p w14:paraId="1DDBC727" w14:textId="401DB0B8" w:rsidR="000C76A0" w:rsidRPr="00BB2D69" w:rsidRDefault="000C76A0" w:rsidP="00BB2D69">
      <w:pPr>
        <w:pStyle w:val="StandardWeb"/>
        <w:numPr>
          <w:ilvl w:val="0"/>
          <w:numId w:val="4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is good for dancing.</w:t>
      </w:r>
    </w:p>
    <w:p w14:paraId="6DFDD0FF" w14:textId="77777777" w:rsidR="00E41CE5" w:rsidRPr="00BB2D69" w:rsidRDefault="00E41CE5">
      <w:pPr>
        <w:rPr>
          <w:rFonts w:ascii="Times" w:hAnsi="Times"/>
          <w:lang w:val="en-US"/>
        </w:rPr>
      </w:pPr>
    </w:p>
    <w:p w14:paraId="21F9805C" w14:textId="6758CE02" w:rsidR="005C1EE2" w:rsidRPr="00BB2D69" w:rsidRDefault="00E41CE5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 xml:space="preserve">Pleasure </w:t>
      </w:r>
      <w:r w:rsidR="00490C38">
        <w:rPr>
          <w:rFonts w:ascii="Times" w:hAnsi="Times"/>
          <w:lang w:val="en-US"/>
        </w:rPr>
        <w:t>s</w:t>
      </w:r>
      <w:r w:rsidRPr="00BB2D69">
        <w:rPr>
          <w:rFonts w:ascii="Times" w:hAnsi="Times"/>
          <w:lang w:val="en-US"/>
        </w:rPr>
        <w:t xml:space="preserve">cale </w:t>
      </w:r>
    </w:p>
    <w:p w14:paraId="67322987" w14:textId="4EAEB90B" w:rsidR="000C76A0" w:rsidRPr="00BB2D69" w:rsidRDefault="000C76A0" w:rsidP="00BB2D69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I like listening to this music.</w:t>
      </w:r>
    </w:p>
    <w:p w14:paraId="62672B47" w14:textId="1FFDC985" w:rsidR="000C76A0" w:rsidRPr="00BB2D69" w:rsidRDefault="000C76A0" w:rsidP="00BB2D69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This music makes me feel good.</w:t>
      </w:r>
    </w:p>
    <w:p w14:paraId="68935220" w14:textId="6628A3B8" w:rsidR="000C76A0" w:rsidRPr="00BB2D69" w:rsidRDefault="000C76A0" w:rsidP="00BB2D69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Listening to this music gives me pleasure.</w:t>
      </w:r>
    </w:p>
    <w:p w14:paraId="62EDF777" w14:textId="29BC6C0C" w:rsidR="0087633A" w:rsidRPr="00BB2D69" w:rsidRDefault="0087633A" w:rsidP="0087633A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</w:p>
    <w:p w14:paraId="7FA39537" w14:textId="0630009F" w:rsidR="00E41CE5" w:rsidRPr="00BB2D69" w:rsidRDefault="00BD1C14" w:rsidP="00BD1C14">
      <w:pPr>
        <w:pStyle w:val="Listenabsatz"/>
        <w:numPr>
          <w:ilvl w:val="0"/>
          <w:numId w:val="1"/>
        </w:num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>Genre assignment</w:t>
      </w:r>
    </w:p>
    <w:p w14:paraId="3ABC02EF" w14:textId="2EC6F956" w:rsidR="00BD1C14" w:rsidRPr="00BB2D69" w:rsidRDefault="00BD1C14" w:rsidP="00132014">
      <w:pPr>
        <w:pStyle w:val="StandardWeb"/>
        <w:spacing w:before="0" w:beforeAutospacing="0" w:after="0" w:afterAutospacing="0"/>
        <w:ind w:firstLine="36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Which genre do you consider most appropriate for describing this music?</w:t>
      </w:r>
    </w:p>
    <w:p w14:paraId="225828F1" w14:textId="353945A9" w:rsidR="00AD7319" w:rsidRPr="00BB2D69" w:rsidRDefault="00AD7319" w:rsidP="00132014">
      <w:pPr>
        <w:pStyle w:val="StandardWeb"/>
        <w:spacing w:before="0" w:beforeAutospacing="0" w:after="0" w:afterAutospacing="0"/>
        <w:ind w:firstLine="36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Multiple choice, facultative</w:t>
      </w:r>
    </w:p>
    <w:p w14:paraId="7A94988B" w14:textId="77777777" w:rsidR="00BD1C14" w:rsidRPr="00BB2D69" w:rsidRDefault="00BD1C14" w:rsidP="00BD1C14">
      <w:pPr>
        <w:rPr>
          <w:rFonts w:ascii="Times" w:hAnsi="Times"/>
          <w:lang w:val="en-US"/>
        </w:rPr>
      </w:pPr>
    </w:p>
    <w:p w14:paraId="0142F6C7" w14:textId="40F610B6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Country / Western</w:t>
      </w:r>
    </w:p>
    <w:p w14:paraId="7F2CF0A9" w14:textId="3AEBE278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Downtempo / Ambient</w:t>
      </w:r>
    </w:p>
    <w:p w14:paraId="7392CA6E" w14:textId="065BF2F5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EDM / Dance</w:t>
      </w:r>
    </w:p>
    <w:p w14:paraId="1D30DD78" w14:textId="108460EC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Folk / Traditional</w:t>
      </w:r>
    </w:p>
    <w:p w14:paraId="5F927A19" w14:textId="4186EEE3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lastRenderedPageBreak/>
        <w:t>Hard Rock / Metal</w:t>
      </w:r>
    </w:p>
    <w:p w14:paraId="79E6A3AE" w14:textId="70875A4C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Hip-Hop / Contemporary R’n’B</w:t>
      </w:r>
    </w:p>
    <w:p w14:paraId="20A25409" w14:textId="139FFBAA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Jazz / Blues</w:t>
      </w:r>
    </w:p>
    <w:p w14:paraId="445F568B" w14:textId="7B866B84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Latin</w:t>
      </w:r>
    </w:p>
    <w:p w14:paraId="552C9702" w14:textId="6ED7A115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Pop / Mainstream</w:t>
      </w:r>
    </w:p>
    <w:p w14:paraId="7E9F0CD0" w14:textId="614BA5D4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Punk / Alternative</w:t>
      </w:r>
    </w:p>
    <w:p w14:paraId="15B78415" w14:textId="2E2591F4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Reggae / Dancehall</w:t>
      </w:r>
    </w:p>
    <w:p w14:paraId="2794A23A" w14:textId="725D129B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Rock ‘n’ Roll / Rock</w:t>
      </w:r>
    </w:p>
    <w:p w14:paraId="73119247" w14:textId="779FC3C2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Soul / Funk</w:t>
      </w:r>
    </w:p>
    <w:p w14:paraId="20CE8B69" w14:textId="4725E8A1" w:rsidR="00AD7319" w:rsidRPr="00BB2D69" w:rsidRDefault="00AD7319" w:rsidP="00BB2D69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Times" w:hAnsi="Times"/>
        </w:rPr>
      </w:pPr>
      <w:r w:rsidRPr="00BB2D69">
        <w:rPr>
          <w:rFonts w:ascii="Times" w:hAnsi="Times"/>
          <w:color w:val="000000"/>
        </w:rPr>
        <w:t>Other</w:t>
      </w:r>
    </w:p>
    <w:p w14:paraId="486FAAC2" w14:textId="2EBF8A0E" w:rsidR="00C6571C" w:rsidRPr="00BB2D69" w:rsidRDefault="00C6571C">
      <w:pPr>
        <w:rPr>
          <w:rFonts w:ascii="Times" w:hAnsi="Times"/>
          <w:lang w:val="en-US"/>
        </w:rPr>
      </w:pPr>
    </w:p>
    <w:p w14:paraId="052019B9" w14:textId="47A49EE9" w:rsidR="00E971A6" w:rsidRPr="00BB2D69" w:rsidRDefault="00E971A6" w:rsidP="00E971A6">
      <w:pPr>
        <w:pStyle w:val="Listenabsatz"/>
        <w:numPr>
          <w:ilvl w:val="0"/>
          <w:numId w:val="1"/>
        </w:num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 xml:space="preserve">Personal </w:t>
      </w:r>
      <w:r w:rsidR="00FC3A8C">
        <w:rPr>
          <w:rFonts w:ascii="Times" w:hAnsi="Times"/>
          <w:lang w:val="en-US"/>
        </w:rPr>
        <w:t>q</w:t>
      </w:r>
      <w:r w:rsidRPr="00BB2D69">
        <w:rPr>
          <w:rFonts w:ascii="Times" w:hAnsi="Times"/>
          <w:lang w:val="en-US"/>
        </w:rPr>
        <w:t>uestions</w:t>
      </w:r>
    </w:p>
    <w:p w14:paraId="24CD132A" w14:textId="284BB268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Age</w:t>
      </w:r>
    </w:p>
    <w:p w14:paraId="26100CBC" w14:textId="7B080829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In which year </w:t>
      </w:r>
      <w:proofErr w:type="gramStart"/>
      <w:r w:rsidRPr="00BB2D69">
        <w:rPr>
          <w:rFonts w:ascii="Times" w:hAnsi="Times"/>
          <w:color w:val="000000"/>
          <w:lang w:val="en-US"/>
        </w:rPr>
        <w:t>were</w:t>
      </w:r>
      <w:proofErr w:type="gramEnd"/>
      <w:r w:rsidRPr="00BB2D69">
        <w:rPr>
          <w:rFonts w:ascii="Times" w:hAnsi="Times"/>
          <w:color w:val="000000"/>
          <w:lang w:val="en-US"/>
        </w:rPr>
        <w:t xml:space="preserve"> you born?</w:t>
      </w:r>
    </w:p>
    <w:p w14:paraId="7E2DF890" w14:textId="44A5AD44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</w:p>
    <w:p w14:paraId="22F4D469" w14:textId="3D9B5F41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Residence</w:t>
      </w:r>
    </w:p>
    <w:p w14:paraId="679E44EF" w14:textId="0CA22864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In which country do you currently live?</w:t>
      </w:r>
    </w:p>
    <w:p w14:paraId="43F44DC2" w14:textId="0E57E59E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</w:p>
    <w:p w14:paraId="5D10A594" w14:textId="74A8AFBD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Gender</w:t>
      </w:r>
    </w:p>
    <w:p w14:paraId="6AF551F0" w14:textId="77777777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How would you describe your gender?</w:t>
      </w:r>
    </w:p>
    <w:p w14:paraId="0EF0ABDF" w14:textId="45277707" w:rsidR="00E971A6" w:rsidRPr="00BB2D69" w:rsidRDefault="00E971A6" w:rsidP="00E971A6">
      <w:pPr>
        <w:rPr>
          <w:rFonts w:ascii="Times" w:hAnsi="Times"/>
          <w:lang w:val="en-US"/>
        </w:rPr>
      </w:pPr>
    </w:p>
    <w:p w14:paraId="4EDB9734" w14:textId="3DE203EF" w:rsidR="00E971A6" w:rsidRPr="00BB2D69" w:rsidRDefault="00E971A6" w:rsidP="00E971A6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Style </w:t>
      </w:r>
      <w:r w:rsidR="00FC3A8C">
        <w:rPr>
          <w:rFonts w:ascii="Times" w:hAnsi="Times"/>
          <w:color w:val="000000"/>
          <w:lang w:val="en-US"/>
        </w:rPr>
        <w:t>p</w:t>
      </w:r>
      <w:r w:rsidRPr="00BB2D69">
        <w:rPr>
          <w:rFonts w:ascii="Times" w:hAnsi="Times"/>
          <w:color w:val="000000"/>
          <w:lang w:val="en-US"/>
        </w:rPr>
        <w:t>reference</w:t>
      </w:r>
    </w:p>
    <w:p w14:paraId="737D88FD" w14:textId="16AB11C8" w:rsidR="00E971A6" w:rsidRPr="00BB2D69" w:rsidRDefault="00E971A6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How much do you like the following musical styles?</w:t>
      </w:r>
    </w:p>
    <w:p w14:paraId="3233FD62" w14:textId="0D7AF412" w:rsidR="00E971A6" w:rsidRPr="00BB2D69" w:rsidRDefault="00C03CC7" w:rsidP="00132014">
      <w:pPr>
        <w:pStyle w:val="StandardWeb"/>
        <w:spacing w:before="0" w:beforeAutospacing="0" w:after="0" w:afterAutospacing="0"/>
        <w:ind w:firstLine="36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5</w:t>
      </w:r>
      <w:r w:rsidR="00E971A6" w:rsidRPr="00BB2D69">
        <w:rPr>
          <w:rFonts w:ascii="Times" w:hAnsi="Times"/>
          <w:color w:val="000000"/>
          <w:lang w:val="en-US"/>
        </w:rPr>
        <w:t xml:space="preserve">-point Likert scales from </w:t>
      </w:r>
      <w:r w:rsidR="00BB2D69">
        <w:rPr>
          <w:rFonts w:ascii="Times" w:hAnsi="Times"/>
          <w:color w:val="000000"/>
          <w:lang w:val="en-US"/>
        </w:rPr>
        <w:t>not at all to very much</w:t>
      </w:r>
    </w:p>
    <w:p w14:paraId="59C3216A" w14:textId="77777777" w:rsidR="0071795B" w:rsidRPr="00BB2D69" w:rsidRDefault="0071795B" w:rsidP="00E971A6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</w:p>
    <w:p w14:paraId="3AB6E5D8" w14:textId="77777777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Country / Western</w:t>
      </w:r>
    </w:p>
    <w:p w14:paraId="159C62B8" w14:textId="2DE5BE72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Downtempo / Ambient</w:t>
      </w:r>
    </w:p>
    <w:p w14:paraId="2B83D8C1" w14:textId="61C7D435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EDM / Dance</w:t>
      </w:r>
    </w:p>
    <w:p w14:paraId="7C1F2885" w14:textId="4A24E951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Folk / Traditional</w:t>
      </w:r>
    </w:p>
    <w:p w14:paraId="5262704D" w14:textId="0517B021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Hard Rock / Metal</w:t>
      </w:r>
    </w:p>
    <w:p w14:paraId="257B08B9" w14:textId="78CCA472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Hip-Hop / Contemporary R’n’B</w:t>
      </w:r>
    </w:p>
    <w:p w14:paraId="7C0A775F" w14:textId="5DCDAE09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Jazz / Blues</w:t>
      </w:r>
    </w:p>
    <w:p w14:paraId="3892735E" w14:textId="369A7C97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Latin</w:t>
      </w:r>
    </w:p>
    <w:p w14:paraId="6560C0BA" w14:textId="5FAA8738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Pop / Mainstream</w:t>
      </w:r>
    </w:p>
    <w:p w14:paraId="4BCE88C5" w14:textId="2C124B6F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Punk / Alternative</w:t>
      </w:r>
    </w:p>
    <w:p w14:paraId="4D61C84E" w14:textId="54E49DDE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Reggae / Dancehall</w:t>
      </w:r>
    </w:p>
    <w:p w14:paraId="3B4E30E7" w14:textId="61891E7F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Rock ‘n’ Roll / Rock</w:t>
      </w:r>
    </w:p>
    <w:p w14:paraId="41B6DC38" w14:textId="6463C799" w:rsidR="00E971A6" w:rsidRPr="00BB2D69" w:rsidRDefault="00E971A6" w:rsidP="00BB2D69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Soul / Funk</w:t>
      </w:r>
    </w:p>
    <w:p w14:paraId="160E10FA" w14:textId="6EAD1966" w:rsidR="00E971A6" w:rsidRPr="00BB2D69" w:rsidRDefault="00E971A6" w:rsidP="00E971A6">
      <w:pPr>
        <w:rPr>
          <w:rFonts w:ascii="Times" w:hAnsi="Times"/>
          <w:lang w:val="en-US"/>
        </w:rPr>
      </w:pPr>
    </w:p>
    <w:p w14:paraId="01B45D5D" w14:textId="2F7372B7" w:rsidR="0071795B" w:rsidRPr="00BB2D69" w:rsidRDefault="0071795B" w:rsidP="00E971A6">
      <w:pPr>
        <w:rPr>
          <w:rFonts w:ascii="Times" w:hAnsi="Times"/>
          <w:lang w:val="en-US"/>
        </w:rPr>
      </w:pPr>
      <w:r w:rsidRPr="00BB2D69">
        <w:rPr>
          <w:rFonts w:ascii="Times" w:hAnsi="Times"/>
          <w:lang w:val="en-US"/>
        </w:rPr>
        <w:t>Dance</w:t>
      </w:r>
      <w:r w:rsidR="00AE346C">
        <w:rPr>
          <w:rFonts w:ascii="Times" w:hAnsi="Times"/>
          <w:lang w:val="en-US"/>
        </w:rPr>
        <w:t xml:space="preserve"> preference</w:t>
      </w:r>
    </w:p>
    <w:p w14:paraId="4E603CF9" w14:textId="47436079" w:rsidR="0071795B" w:rsidRPr="00BB2D69" w:rsidRDefault="0071795B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How much do you agree to the following statements?</w:t>
      </w:r>
    </w:p>
    <w:p w14:paraId="60247667" w14:textId="77777777" w:rsidR="0071795B" w:rsidRPr="00BB2D69" w:rsidRDefault="0071795B" w:rsidP="00132014">
      <w:pPr>
        <w:pStyle w:val="StandardWeb"/>
        <w:spacing w:before="0" w:beforeAutospacing="0" w:after="0" w:afterAutospacing="0"/>
        <w:ind w:firstLine="36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5-point Likert scales from strongly disagree to strongly agree</w:t>
      </w:r>
    </w:p>
    <w:p w14:paraId="213C6584" w14:textId="5B8DBEFD" w:rsidR="0071795B" w:rsidRPr="00BB2D69" w:rsidRDefault="0071795B" w:rsidP="00390798">
      <w:pPr>
        <w:pStyle w:val="StandardWeb"/>
        <w:numPr>
          <w:ilvl w:val="0"/>
          <w:numId w:val="8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I enjoy dancing to music.</w:t>
      </w:r>
    </w:p>
    <w:p w14:paraId="71CCDED6" w14:textId="4E536579" w:rsidR="0071795B" w:rsidRPr="00BB2D69" w:rsidRDefault="0071795B" w:rsidP="00390798">
      <w:pPr>
        <w:pStyle w:val="StandardWeb"/>
        <w:numPr>
          <w:ilvl w:val="0"/>
          <w:numId w:val="8"/>
        </w:numPr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I want to dance to music frequently.</w:t>
      </w:r>
    </w:p>
    <w:p w14:paraId="7068C046" w14:textId="7DA53E27" w:rsidR="0071795B" w:rsidRPr="00BB2D69" w:rsidRDefault="0071795B" w:rsidP="0071795B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</w:p>
    <w:p w14:paraId="474E60C5" w14:textId="17964614" w:rsidR="0071795B" w:rsidRPr="00BB2D69" w:rsidRDefault="0071795B" w:rsidP="0071795B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Expertise</w:t>
      </w:r>
    </w:p>
    <w:p w14:paraId="03D168BD" w14:textId="77777777" w:rsidR="0071795B" w:rsidRPr="00BB2D69" w:rsidRDefault="0071795B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How much do you agree to the following statements?</w:t>
      </w:r>
    </w:p>
    <w:p w14:paraId="13ABCB97" w14:textId="77777777" w:rsidR="0071795B" w:rsidRPr="00BB2D69" w:rsidRDefault="0071795B" w:rsidP="00132014">
      <w:pPr>
        <w:pStyle w:val="StandardWeb"/>
        <w:spacing w:before="0" w:beforeAutospacing="0" w:after="0" w:afterAutospacing="0"/>
        <w:ind w:firstLine="36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t>5-point Likert scales from strongly disagree to strongly agree</w:t>
      </w:r>
    </w:p>
    <w:p w14:paraId="2F10E832" w14:textId="756ACAE1" w:rsidR="0071795B" w:rsidRPr="00BB2D69" w:rsidRDefault="0071795B" w:rsidP="00390798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="Times" w:hAnsi="Times"/>
          <w:color w:val="000000"/>
          <w:lang w:val="en-US"/>
        </w:rPr>
      </w:pPr>
      <w:r w:rsidRPr="00BB2D69">
        <w:rPr>
          <w:rFonts w:ascii="Times" w:hAnsi="Times"/>
          <w:color w:val="000000"/>
          <w:lang w:val="en-US"/>
        </w:rPr>
        <w:lastRenderedPageBreak/>
        <w:t>I spend a lot of my free time doing music-related activities.</w:t>
      </w:r>
    </w:p>
    <w:p w14:paraId="4923FBD3" w14:textId="1CF605A3" w:rsidR="00FE7A8C" w:rsidRPr="00BB2D69" w:rsidRDefault="00FE7A8C" w:rsidP="00390798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I can compare and discuss differences between two performances or versions of the same piece of music.</w:t>
      </w:r>
    </w:p>
    <w:p w14:paraId="090DFB0F" w14:textId="19CDC026" w:rsidR="00FE7A8C" w:rsidRDefault="00FE7A8C" w:rsidP="0071795B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</w:p>
    <w:p w14:paraId="0551420F" w14:textId="195FDB2B" w:rsidR="00190860" w:rsidRPr="00BB2D69" w:rsidRDefault="00190860" w:rsidP="00132014">
      <w:pPr>
        <w:pStyle w:val="StandardWeb"/>
        <w:spacing w:before="0" w:beforeAutospacing="0" w:after="0" w:afterAutospacing="0"/>
        <w:ind w:firstLine="708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Slider 1-101 from music listener to professional musician</w:t>
      </w:r>
    </w:p>
    <w:p w14:paraId="0A2E5B42" w14:textId="77777777" w:rsidR="00FE7A8C" w:rsidRPr="00BB2D69" w:rsidRDefault="00FE7A8C" w:rsidP="00390798">
      <w:pPr>
        <w:pStyle w:val="StandardWeb"/>
        <w:numPr>
          <w:ilvl w:val="0"/>
          <w:numId w:val="9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How would you describe your engagement with music?</w:t>
      </w:r>
    </w:p>
    <w:p w14:paraId="62B383DE" w14:textId="77777777" w:rsidR="00190860" w:rsidRPr="00BB2D69" w:rsidRDefault="00190860" w:rsidP="00FE7A8C">
      <w:pPr>
        <w:pStyle w:val="StandardWeb"/>
        <w:spacing w:before="0" w:beforeAutospacing="0" w:after="0" w:afterAutospacing="0"/>
        <w:rPr>
          <w:rFonts w:ascii="Times" w:hAnsi="Times"/>
          <w:color w:val="000000"/>
          <w:lang w:val="en-US"/>
        </w:rPr>
      </w:pPr>
    </w:p>
    <w:p w14:paraId="6C59B458" w14:textId="77777777" w:rsidR="00FE7A8C" w:rsidRPr="00BB2D69" w:rsidRDefault="00FE7A8C" w:rsidP="00390798">
      <w:pPr>
        <w:pStyle w:val="StandardWeb"/>
        <w:numPr>
          <w:ilvl w:val="0"/>
          <w:numId w:val="10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 xml:space="preserve">How many years </w:t>
      </w:r>
      <w:proofErr w:type="gramStart"/>
      <w:r w:rsidRPr="00BB2D69">
        <w:rPr>
          <w:rFonts w:ascii="Times" w:hAnsi="Times"/>
          <w:color w:val="000000"/>
          <w:lang w:val="en-US"/>
        </w:rPr>
        <w:t>were</w:t>
      </w:r>
      <w:proofErr w:type="gramEnd"/>
      <w:r w:rsidRPr="00BB2D69">
        <w:rPr>
          <w:rFonts w:ascii="Times" w:hAnsi="Times"/>
          <w:color w:val="000000"/>
          <w:lang w:val="en-US"/>
        </w:rPr>
        <w:t xml:space="preserve"> you engaged in regular practice of a musical instrument (including voice?)</w:t>
      </w:r>
    </w:p>
    <w:p w14:paraId="5015E2C3" w14:textId="77777777" w:rsidR="00FE7A8C" w:rsidRPr="00BB2D69" w:rsidRDefault="00FE7A8C" w:rsidP="00390798">
      <w:pPr>
        <w:pStyle w:val="StandardWeb"/>
        <w:numPr>
          <w:ilvl w:val="0"/>
          <w:numId w:val="10"/>
        </w:numPr>
        <w:spacing w:before="0" w:beforeAutospacing="0" w:after="0" w:afterAutospacing="0"/>
        <w:rPr>
          <w:rFonts w:ascii="Times" w:hAnsi="Times"/>
          <w:lang w:val="en-US"/>
        </w:rPr>
      </w:pPr>
      <w:r w:rsidRPr="00BB2D69">
        <w:rPr>
          <w:rFonts w:ascii="Times" w:hAnsi="Times"/>
          <w:color w:val="000000"/>
          <w:lang w:val="en-US"/>
        </w:rPr>
        <w:t>What instrument do you play?</w:t>
      </w:r>
    </w:p>
    <w:p w14:paraId="5EBA78F7" w14:textId="77777777" w:rsidR="00FE7A8C" w:rsidRPr="00BB2D69" w:rsidRDefault="00FE7A8C" w:rsidP="00FE7A8C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</w:p>
    <w:p w14:paraId="56D45C60" w14:textId="77777777" w:rsidR="00FE7A8C" w:rsidRPr="00BB2D69" w:rsidRDefault="00FE7A8C" w:rsidP="0071795B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</w:p>
    <w:p w14:paraId="7ED8D9B2" w14:textId="77777777" w:rsidR="0071795B" w:rsidRPr="00BB2D69" w:rsidRDefault="0071795B" w:rsidP="0071795B">
      <w:pPr>
        <w:pStyle w:val="StandardWeb"/>
        <w:spacing w:before="0" w:beforeAutospacing="0" w:after="0" w:afterAutospacing="0"/>
        <w:rPr>
          <w:rFonts w:ascii="Times" w:hAnsi="Times"/>
          <w:lang w:val="en-US"/>
        </w:rPr>
      </w:pPr>
    </w:p>
    <w:p w14:paraId="4BB7CFE0" w14:textId="77777777" w:rsidR="0071795B" w:rsidRPr="00BB2D69" w:rsidRDefault="0071795B" w:rsidP="00E971A6">
      <w:pPr>
        <w:rPr>
          <w:rFonts w:ascii="Times" w:hAnsi="Times"/>
          <w:lang w:val="en-US"/>
        </w:rPr>
      </w:pPr>
    </w:p>
    <w:sectPr w:rsidR="0071795B" w:rsidRPr="00BB2D69" w:rsidSect="00BC70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D3765" w14:textId="77777777" w:rsidR="00BC7064" w:rsidRDefault="00BC7064" w:rsidP="00F3192B">
      <w:r>
        <w:separator/>
      </w:r>
    </w:p>
  </w:endnote>
  <w:endnote w:type="continuationSeparator" w:id="0">
    <w:p w14:paraId="4395C189" w14:textId="77777777" w:rsidR="00BC7064" w:rsidRDefault="00BC7064" w:rsidP="00F31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؝뷠껂羄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739DE" w14:textId="77777777" w:rsidR="00F3192B" w:rsidRDefault="00F3192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7F8FE" w14:textId="77777777" w:rsidR="00F3192B" w:rsidRDefault="00F3192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5072D" w14:textId="77777777" w:rsidR="00F3192B" w:rsidRDefault="00F319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FBEDA" w14:textId="77777777" w:rsidR="00BC7064" w:rsidRDefault="00BC7064" w:rsidP="00F3192B">
      <w:r>
        <w:separator/>
      </w:r>
    </w:p>
  </w:footnote>
  <w:footnote w:type="continuationSeparator" w:id="0">
    <w:p w14:paraId="614C7540" w14:textId="77777777" w:rsidR="00BC7064" w:rsidRDefault="00BC7064" w:rsidP="00F319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3120A" w14:textId="77777777" w:rsidR="00F3192B" w:rsidRDefault="00F3192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109C9" w14:textId="77777777" w:rsidR="00F3192B" w:rsidRPr="007E38E2" w:rsidRDefault="00F3192B" w:rsidP="00F3192B">
    <w:pPr>
      <w:spacing w:line="480" w:lineRule="auto"/>
      <w:jc w:val="right"/>
      <w:rPr>
        <w:rFonts w:ascii="Times" w:hAnsi="Times"/>
        <w:lang w:val="en-US"/>
      </w:rPr>
    </w:pPr>
    <w:r w:rsidRPr="007E38E2">
      <w:rPr>
        <w:rFonts w:ascii="Times" w:hAnsi="Times"/>
        <w:lang w:val="en-US"/>
      </w:rPr>
      <w:t>The perceived catchiness of music affects the experience of groove</w:t>
    </w:r>
  </w:p>
  <w:p w14:paraId="56E99317" w14:textId="77777777" w:rsidR="00F3192B" w:rsidRPr="00F3192B" w:rsidRDefault="00F3192B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D1D69" w14:textId="77777777" w:rsidR="00F3192B" w:rsidRDefault="00F3192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2177A"/>
    <w:multiLevelType w:val="hybridMultilevel"/>
    <w:tmpl w:val="901268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70C1C"/>
    <w:multiLevelType w:val="hybridMultilevel"/>
    <w:tmpl w:val="8E7E1F8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1D06F0"/>
    <w:multiLevelType w:val="hybridMultilevel"/>
    <w:tmpl w:val="A4BC6E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F5ECE"/>
    <w:multiLevelType w:val="hybridMultilevel"/>
    <w:tmpl w:val="93B04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81747A"/>
    <w:multiLevelType w:val="hybridMultilevel"/>
    <w:tmpl w:val="B6F46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76062"/>
    <w:multiLevelType w:val="hybridMultilevel"/>
    <w:tmpl w:val="B66E48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D241BA"/>
    <w:multiLevelType w:val="hybridMultilevel"/>
    <w:tmpl w:val="B1E416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67AC1"/>
    <w:multiLevelType w:val="hybridMultilevel"/>
    <w:tmpl w:val="48401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9B1ADC"/>
    <w:multiLevelType w:val="hybridMultilevel"/>
    <w:tmpl w:val="1A881F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F1312"/>
    <w:multiLevelType w:val="hybridMultilevel"/>
    <w:tmpl w:val="788880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711424">
    <w:abstractNumId w:val="1"/>
  </w:num>
  <w:num w:numId="2" w16cid:durableId="749469814">
    <w:abstractNumId w:val="4"/>
  </w:num>
  <w:num w:numId="3" w16cid:durableId="1036658333">
    <w:abstractNumId w:val="6"/>
  </w:num>
  <w:num w:numId="4" w16cid:durableId="89857981">
    <w:abstractNumId w:val="7"/>
  </w:num>
  <w:num w:numId="5" w16cid:durableId="1418288732">
    <w:abstractNumId w:val="8"/>
  </w:num>
  <w:num w:numId="6" w16cid:durableId="1598099146">
    <w:abstractNumId w:val="3"/>
  </w:num>
  <w:num w:numId="7" w16cid:durableId="524713772">
    <w:abstractNumId w:val="5"/>
  </w:num>
  <w:num w:numId="8" w16cid:durableId="1048342090">
    <w:abstractNumId w:val="9"/>
  </w:num>
  <w:num w:numId="9" w16cid:durableId="609364033">
    <w:abstractNumId w:val="0"/>
  </w:num>
  <w:num w:numId="10" w16cid:durableId="20165645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10"/>
    <w:rsid w:val="000C76A0"/>
    <w:rsid w:val="000D0152"/>
    <w:rsid w:val="00132014"/>
    <w:rsid w:val="001412ED"/>
    <w:rsid w:val="00190860"/>
    <w:rsid w:val="002C4E21"/>
    <w:rsid w:val="00365910"/>
    <w:rsid w:val="003854CD"/>
    <w:rsid w:val="00390798"/>
    <w:rsid w:val="00490C38"/>
    <w:rsid w:val="005832D5"/>
    <w:rsid w:val="005C1EE2"/>
    <w:rsid w:val="006329B6"/>
    <w:rsid w:val="0071795B"/>
    <w:rsid w:val="0087633A"/>
    <w:rsid w:val="008841FD"/>
    <w:rsid w:val="0091179C"/>
    <w:rsid w:val="00AD7319"/>
    <w:rsid w:val="00AE346C"/>
    <w:rsid w:val="00B279E2"/>
    <w:rsid w:val="00B3123E"/>
    <w:rsid w:val="00BB2D69"/>
    <w:rsid w:val="00BC7064"/>
    <w:rsid w:val="00BD1C14"/>
    <w:rsid w:val="00C03CC7"/>
    <w:rsid w:val="00C1658B"/>
    <w:rsid w:val="00C6571C"/>
    <w:rsid w:val="00C92CF5"/>
    <w:rsid w:val="00E12ADC"/>
    <w:rsid w:val="00E33153"/>
    <w:rsid w:val="00E41CE5"/>
    <w:rsid w:val="00E42DA5"/>
    <w:rsid w:val="00E76439"/>
    <w:rsid w:val="00E971A6"/>
    <w:rsid w:val="00F3192B"/>
    <w:rsid w:val="00F73BD1"/>
    <w:rsid w:val="00FC3A8C"/>
    <w:rsid w:val="00FE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8A65C6"/>
  <w15:chartTrackingRefBased/>
  <w15:docId w15:val="{AF0B4E07-B862-3A45-B3A8-FF968634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65910"/>
    <w:pPr>
      <w:ind w:left="720"/>
      <w:contextualSpacing/>
    </w:pPr>
    <w:rPr>
      <w:lang w:val="de-CH"/>
    </w:rPr>
  </w:style>
  <w:style w:type="paragraph" w:styleId="StandardWeb">
    <w:name w:val="Normal (Web)"/>
    <w:basedOn w:val="Standard"/>
    <w:uiPriority w:val="99"/>
    <w:unhideWhenUsed/>
    <w:rsid w:val="005C1EE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styleId="Kopfzeile">
    <w:name w:val="header"/>
    <w:basedOn w:val="Standard"/>
    <w:link w:val="KopfzeileZchn"/>
    <w:uiPriority w:val="99"/>
    <w:unhideWhenUsed/>
    <w:rsid w:val="00F3192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3192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3192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3192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old Toni Amadeus HSLU M</dc:creator>
  <cp:keywords/>
  <dc:description/>
  <cp:lastModifiedBy>Bechtold Toni Amadeus HSLU M</cp:lastModifiedBy>
  <cp:revision>32</cp:revision>
  <dcterms:created xsi:type="dcterms:W3CDTF">2023-02-03T13:54:00Z</dcterms:created>
  <dcterms:modified xsi:type="dcterms:W3CDTF">2024-02-2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b0afbd-3cf7-4707-aee4-8dc9d855de29_Enabled">
    <vt:lpwstr>true</vt:lpwstr>
  </property>
  <property fmtid="{D5CDD505-2E9C-101B-9397-08002B2CF9AE}" pid="3" name="MSIP_Label_e8b0afbd-3cf7-4707-aee4-8dc9d855de29_SetDate">
    <vt:lpwstr>2023-02-03T13:54:37Z</vt:lpwstr>
  </property>
  <property fmtid="{D5CDD505-2E9C-101B-9397-08002B2CF9AE}" pid="4" name="MSIP_Label_e8b0afbd-3cf7-4707-aee4-8dc9d855de29_Method">
    <vt:lpwstr>Standard</vt:lpwstr>
  </property>
  <property fmtid="{D5CDD505-2E9C-101B-9397-08002B2CF9AE}" pid="5" name="MSIP_Label_e8b0afbd-3cf7-4707-aee4-8dc9d855de29_Name">
    <vt:lpwstr>intern</vt:lpwstr>
  </property>
  <property fmtid="{D5CDD505-2E9C-101B-9397-08002B2CF9AE}" pid="6" name="MSIP_Label_e8b0afbd-3cf7-4707-aee4-8dc9d855de29_SiteId">
    <vt:lpwstr>75a34008-d7d1-4924-8e78-31fea86f6e68</vt:lpwstr>
  </property>
  <property fmtid="{D5CDD505-2E9C-101B-9397-08002B2CF9AE}" pid="7" name="MSIP_Label_e8b0afbd-3cf7-4707-aee4-8dc9d855de29_ActionId">
    <vt:lpwstr>755a506c-94ac-4cb5-805a-da89f0734fe0</vt:lpwstr>
  </property>
  <property fmtid="{D5CDD505-2E9C-101B-9397-08002B2CF9AE}" pid="8" name="MSIP_Label_e8b0afbd-3cf7-4707-aee4-8dc9d855de29_ContentBits">
    <vt:lpwstr>0</vt:lpwstr>
  </property>
</Properties>
</file>